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058F1" w14:textId="77777777" w:rsidR="00CF5199" w:rsidRDefault="00CF51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ECBBF4" w14:textId="5DDDF261" w:rsidR="00CF5199" w:rsidRDefault="00CF5199" w:rsidP="00CF51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3. Full correlation matrix</w:t>
      </w:r>
    </w:p>
    <w:p w14:paraId="00544077" w14:textId="77777777" w:rsidR="00CF5199" w:rsidRDefault="00CF51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9051B1" w14:textId="5372E63F" w:rsidR="004C135D" w:rsidRPr="006E7CD9" w:rsidRDefault="009D3370">
      <w:pPr>
        <w:rPr>
          <w:rFonts w:ascii="Times New Roman" w:hAnsi="Times New Roman" w:cs="Times New Roman"/>
          <w:sz w:val="24"/>
          <w:szCs w:val="24"/>
        </w:rPr>
      </w:pPr>
      <w:r w:rsidRPr="009D3370">
        <w:rPr>
          <w:rFonts w:ascii="Times New Roman" w:hAnsi="Times New Roman" w:cs="Times New Roman"/>
          <w:b/>
          <w:bCs/>
          <w:sz w:val="24"/>
          <w:szCs w:val="24"/>
        </w:rPr>
        <w:t>Table 6.</w:t>
      </w:r>
      <w:r w:rsidRPr="009D3370">
        <w:rPr>
          <w:rFonts w:ascii="Times New Roman" w:hAnsi="Times New Roman" w:cs="Times New Roman"/>
          <w:sz w:val="24"/>
          <w:szCs w:val="24"/>
        </w:rPr>
        <w:t xml:space="preserve"> Partial Pearson Correlation Matrix (controlling for age)</w:t>
      </w:r>
      <w:r w:rsidR="006E7CD9">
        <w:rPr>
          <w:rFonts w:ascii="Times New Roman" w:hAnsi="Times New Roman" w:cs="Times New Roman"/>
          <w:sz w:val="24"/>
          <w:szCs w:val="24"/>
        </w:rPr>
        <w:t xml:space="preserve"> in autistic (</w:t>
      </w:r>
      <w:r w:rsidR="006E7CD9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="006E7CD9">
        <w:rPr>
          <w:rFonts w:ascii="Times New Roman" w:hAnsi="Times New Roman" w:cs="Times New Roman"/>
          <w:sz w:val="24"/>
          <w:szCs w:val="24"/>
        </w:rPr>
        <w:t>41) and non-autistic (</w:t>
      </w:r>
      <w:r w:rsidR="006E7CD9">
        <w:rPr>
          <w:rFonts w:ascii="Times New Roman" w:hAnsi="Times New Roman" w:cs="Times New Roman"/>
          <w:i/>
          <w:iCs/>
          <w:sz w:val="24"/>
          <w:szCs w:val="24"/>
        </w:rPr>
        <w:t xml:space="preserve">n = </w:t>
      </w:r>
      <w:r w:rsidR="006E7CD9">
        <w:rPr>
          <w:rFonts w:ascii="Times New Roman" w:hAnsi="Times New Roman" w:cs="Times New Roman"/>
          <w:sz w:val="24"/>
          <w:szCs w:val="24"/>
        </w:rPr>
        <w:t>4</w:t>
      </w:r>
      <w:r w:rsidR="004A1719">
        <w:rPr>
          <w:rFonts w:ascii="Times New Roman" w:hAnsi="Times New Roman" w:cs="Times New Roman"/>
          <w:sz w:val="24"/>
          <w:szCs w:val="24"/>
        </w:rPr>
        <w:t>1</w:t>
      </w:r>
      <w:r w:rsidR="006E7CD9">
        <w:rPr>
          <w:rFonts w:ascii="Times New Roman" w:hAnsi="Times New Roman" w:cs="Times New Roman"/>
          <w:sz w:val="24"/>
          <w:szCs w:val="24"/>
        </w:rPr>
        <w:t>) groups.</w:t>
      </w:r>
    </w:p>
    <w:tbl>
      <w:tblPr>
        <w:tblStyle w:val="TableGrid"/>
        <w:tblpPr w:leftFromText="180" w:rightFromText="180" w:vertAnchor="page" w:horzAnchor="margin" w:tblpX="-578" w:tblpY="3376"/>
        <w:tblW w:w="12344" w:type="dxa"/>
        <w:tblLook w:val="04A0" w:firstRow="1" w:lastRow="0" w:firstColumn="1" w:lastColumn="0" w:noHBand="0" w:noVBand="1"/>
      </w:tblPr>
      <w:tblGrid>
        <w:gridCol w:w="2280"/>
        <w:gridCol w:w="1131"/>
        <w:gridCol w:w="996"/>
        <w:gridCol w:w="1409"/>
        <w:gridCol w:w="1283"/>
        <w:gridCol w:w="1276"/>
        <w:gridCol w:w="1243"/>
        <w:gridCol w:w="1407"/>
        <w:gridCol w:w="1319"/>
      </w:tblGrid>
      <w:tr w:rsidR="009A068F" w14:paraId="1CB4DE9F" w14:textId="77777777" w:rsidTr="0075749B">
        <w:tc>
          <w:tcPr>
            <w:tcW w:w="22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04995A" w14:textId="77777777" w:rsidR="009D3370" w:rsidRPr="009D3370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7BD98C" w14:textId="77777777" w:rsidR="009D3370" w:rsidRPr="009D3370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70">
              <w:rPr>
                <w:rFonts w:ascii="Times New Roman" w:hAnsi="Times New Roman" w:cs="Times New Roman"/>
                <w:sz w:val="24"/>
                <w:szCs w:val="24"/>
              </w:rPr>
              <w:t>LiES</w:t>
            </w:r>
          </w:p>
        </w:tc>
        <w:tc>
          <w:tcPr>
            <w:tcW w:w="9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55D77C" w14:textId="77777777" w:rsidR="009D3370" w:rsidRPr="009D3370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70">
              <w:rPr>
                <w:rFonts w:ascii="Times New Roman" w:hAnsi="Times New Roman" w:cs="Times New Roman"/>
                <w:sz w:val="24"/>
                <w:szCs w:val="24"/>
              </w:rPr>
              <w:t>RLAS</w:t>
            </w:r>
          </w:p>
        </w:tc>
        <w:tc>
          <w:tcPr>
            <w:tcW w:w="14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385AD4" w14:textId="77777777" w:rsidR="009D3370" w:rsidRPr="009D3370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70">
              <w:rPr>
                <w:rFonts w:ascii="Times New Roman" w:hAnsi="Times New Roman" w:cs="Times New Roman"/>
                <w:sz w:val="24"/>
                <w:szCs w:val="24"/>
              </w:rPr>
              <w:t>Truth speed</w:t>
            </w:r>
          </w:p>
        </w:tc>
        <w:tc>
          <w:tcPr>
            <w:tcW w:w="1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016C5A" w14:textId="77777777" w:rsidR="009D3370" w:rsidRPr="009D3370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70">
              <w:rPr>
                <w:rFonts w:ascii="Times New Roman" w:hAnsi="Times New Roman" w:cs="Times New Roman"/>
                <w:sz w:val="24"/>
                <w:szCs w:val="24"/>
              </w:rPr>
              <w:t>Lie speed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A6A3C4" w14:textId="77777777" w:rsidR="009D3370" w:rsidRPr="009D3370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70">
              <w:rPr>
                <w:rFonts w:ascii="Times New Roman" w:hAnsi="Times New Roman" w:cs="Times New Roman"/>
                <w:sz w:val="24"/>
                <w:szCs w:val="24"/>
              </w:rPr>
              <w:t>Lie effect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E585C6" w14:textId="77777777" w:rsidR="009D3370" w:rsidRPr="009D3370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70">
              <w:rPr>
                <w:rFonts w:ascii="Times New Roman" w:hAnsi="Times New Roman" w:cs="Times New Roman"/>
                <w:sz w:val="24"/>
                <w:szCs w:val="24"/>
              </w:rPr>
              <w:t>Lie ability</w:t>
            </w:r>
          </w:p>
        </w:tc>
        <w:tc>
          <w:tcPr>
            <w:tcW w:w="14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49C22A" w14:textId="77777777" w:rsidR="009D3370" w:rsidRPr="009D3370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70">
              <w:rPr>
                <w:rFonts w:ascii="Times New Roman" w:hAnsi="Times New Roman" w:cs="Times New Roman"/>
                <w:sz w:val="24"/>
                <w:szCs w:val="24"/>
              </w:rPr>
              <w:t>Frith-Happé</w:t>
            </w:r>
          </w:p>
        </w:tc>
        <w:tc>
          <w:tcPr>
            <w:tcW w:w="13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AA98CE" w14:textId="77777777" w:rsidR="009D3370" w:rsidRPr="009D3370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70">
              <w:rPr>
                <w:rFonts w:ascii="Times New Roman" w:hAnsi="Times New Roman" w:cs="Times New Roman"/>
                <w:sz w:val="24"/>
                <w:szCs w:val="24"/>
              </w:rPr>
              <w:t>AOSPAN</w:t>
            </w:r>
          </w:p>
        </w:tc>
      </w:tr>
      <w:tr w:rsidR="009A068F" w14:paraId="0DB52E0F" w14:textId="77777777" w:rsidTr="0075749B">
        <w:tc>
          <w:tcPr>
            <w:tcW w:w="22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CD2DAF" w14:textId="77777777" w:rsidR="009D3370" w:rsidRPr="009D3370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70">
              <w:rPr>
                <w:rFonts w:ascii="Times New Roman" w:hAnsi="Times New Roman" w:cs="Times New Roman"/>
                <w:sz w:val="24"/>
                <w:szCs w:val="24"/>
              </w:rPr>
              <w:t>LiES</w:t>
            </w:r>
          </w:p>
        </w:tc>
        <w:tc>
          <w:tcPr>
            <w:tcW w:w="113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5E8E0F" w14:textId="77777777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7C961D" w14:textId="045B4095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65***</w:t>
            </w:r>
          </w:p>
        </w:tc>
        <w:tc>
          <w:tcPr>
            <w:tcW w:w="14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97A702" w14:textId="0899FD2A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3</w:t>
            </w:r>
            <w:r w:rsidR="008348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8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EED4B7" w14:textId="5B8B139C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5</w:t>
            </w:r>
            <w:r w:rsidR="008348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6333EB" w14:textId="017C30F3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CB8420" w14:textId="146E95A0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52***</w:t>
            </w:r>
          </w:p>
        </w:tc>
        <w:tc>
          <w:tcPr>
            <w:tcW w:w="140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98C3F3" w14:textId="4229D06E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8348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A212BA" w14:textId="592DE9D8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9A068F" w14:paraId="773B454E" w14:textId="77777777" w:rsidTr="0075749B">
        <w:tc>
          <w:tcPr>
            <w:tcW w:w="2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B4A9AC" w14:textId="77777777" w:rsidR="009D3370" w:rsidRPr="009D3370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70">
              <w:rPr>
                <w:rFonts w:ascii="Times New Roman" w:hAnsi="Times New Roman" w:cs="Times New Roman"/>
                <w:sz w:val="24"/>
                <w:szCs w:val="24"/>
              </w:rPr>
              <w:t>RLAS</w:t>
            </w:r>
          </w:p>
        </w:tc>
        <w:tc>
          <w:tcPr>
            <w:tcW w:w="11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DE1C79" w14:textId="5170F429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41**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F74ADE" w14:textId="77777777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FFD255" w14:textId="25AACB8E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2</w:t>
            </w:r>
            <w:r w:rsidR="008348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34DCC0" w14:textId="25EC6A2C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33*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056B5E" w14:textId="79B1E955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F4E923" w14:textId="71456C96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37*</w:t>
            </w:r>
          </w:p>
        </w:tc>
        <w:tc>
          <w:tcPr>
            <w:tcW w:w="14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A0C473" w14:textId="0F63B4E6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E7CD9" w:rsidRPr="006557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9D365C" w14:textId="7F1F9F83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9A068F" w14:paraId="62A9EEF5" w14:textId="77777777" w:rsidTr="0075749B">
        <w:tc>
          <w:tcPr>
            <w:tcW w:w="2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DEB207" w14:textId="71545986" w:rsidR="009D3370" w:rsidRPr="009D3370" w:rsidRDefault="0075749B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T t</w:t>
            </w:r>
            <w:r w:rsidR="009D3370" w:rsidRPr="009D3370">
              <w:rPr>
                <w:rFonts w:ascii="Times New Roman" w:hAnsi="Times New Roman" w:cs="Times New Roman"/>
                <w:sz w:val="24"/>
                <w:szCs w:val="24"/>
              </w:rPr>
              <w:t>ruth speed</w:t>
            </w:r>
          </w:p>
        </w:tc>
        <w:tc>
          <w:tcPr>
            <w:tcW w:w="11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609792" w14:textId="15AFC241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67C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A3C4DC" w14:textId="26CDC920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1719" w:rsidRPr="00655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67C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C3F979" w14:textId="77777777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4670B8" w14:textId="3FA9A0F3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90***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5F33EA" w14:textId="69905953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574F28" w14:textId="12E3BE2D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2</w:t>
            </w:r>
            <w:r w:rsidR="00567C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847F61" w14:textId="460382FD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17A1E0" w14:textId="126D0A41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67C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A068F" w14:paraId="157508F3" w14:textId="77777777" w:rsidTr="0075749B">
        <w:tc>
          <w:tcPr>
            <w:tcW w:w="2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410C04" w14:textId="50C93B8B" w:rsidR="009D3370" w:rsidRPr="009D3370" w:rsidRDefault="0075749B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T l</w:t>
            </w:r>
            <w:r w:rsidR="009D3370" w:rsidRPr="009D3370">
              <w:rPr>
                <w:rFonts w:ascii="Times New Roman" w:hAnsi="Times New Roman" w:cs="Times New Roman"/>
                <w:sz w:val="24"/>
                <w:szCs w:val="24"/>
              </w:rPr>
              <w:t>ie speed</w:t>
            </w:r>
          </w:p>
        </w:tc>
        <w:tc>
          <w:tcPr>
            <w:tcW w:w="11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76B537" w14:textId="7C2F18EE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A1719" w:rsidRPr="006557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12EEED" w14:textId="627FC867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67C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64BBD0" w14:textId="180E321F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BF4B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85D981" w14:textId="77777777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F5F385" w14:textId="3830033E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8BFE00" w14:textId="24F92DA7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28</w:t>
            </w:r>
          </w:p>
        </w:tc>
        <w:tc>
          <w:tcPr>
            <w:tcW w:w="14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9C00D1" w14:textId="06592821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</w:p>
        </w:tc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D84252" w14:textId="3385B750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15B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A068F" w14:paraId="00F0F559" w14:textId="77777777" w:rsidTr="0075749B">
        <w:tc>
          <w:tcPr>
            <w:tcW w:w="2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E51EDB" w14:textId="15AF3554" w:rsidR="009D3370" w:rsidRPr="009D3370" w:rsidRDefault="0075749B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T l</w:t>
            </w:r>
            <w:r w:rsidR="009D3370" w:rsidRPr="009D3370">
              <w:rPr>
                <w:rFonts w:ascii="Times New Roman" w:hAnsi="Times New Roman" w:cs="Times New Roman"/>
                <w:sz w:val="24"/>
                <w:szCs w:val="24"/>
              </w:rPr>
              <w:t>ie effect</w:t>
            </w:r>
          </w:p>
        </w:tc>
        <w:tc>
          <w:tcPr>
            <w:tcW w:w="11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DD8377" w14:textId="2BD63C19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A1719" w:rsidRPr="006557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091FC8" w14:textId="357C7D9B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E74C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15144D" w14:textId="78055C53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FE74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B893E2" w14:textId="463B5E11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3</w:t>
            </w:r>
            <w:r w:rsidR="00FE74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0E0AA2" w14:textId="77777777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BAD846" w14:textId="5146F432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E74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07ACCD" w14:textId="2A13037F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7D173A" w14:textId="3679F71A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</w:tr>
      <w:tr w:rsidR="009A068F" w14:paraId="62B5BAE7" w14:textId="77777777" w:rsidTr="0075749B">
        <w:tc>
          <w:tcPr>
            <w:tcW w:w="2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0112AD" w14:textId="69B7441A" w:rsidR="009D3370" w:rsidRPr="009D3370" w:rsidRDefault="0075749B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ated l</w:t>
            </w:r>
            <w:r w:rsidR="009D3370" w:rsidRPr="009D3370">
              <w:rPr>
                <w:rFonts w:ascii="Times New Roman" w:hAnsi="Times New Roman" w:cs="Times New Roman"/>
                <w:sz w:val="24"/>
                <w:szCs w:val="24"/>
              </w:rPr>
              <w:t>ie ability</w:t>
            </w:r>
          </w:p>
        </w:tc>
        <w:tc>
          <w:tcPr>
            <w:tcW w:w="11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364B4B" w14:textId="000983BB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4A1719" w:rsidRPr="006557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F35663" w14:textId="05C15B53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A003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06106" w:rsidRPr="0065573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45DB26" w14:textId="57DFC303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A003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F509B6" w14:textId="1ADF6600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A003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825AD8" w14:textId="0758D496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6106" w:rsidRPr="006557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A1719" w:rsidRPr="006557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E3CE22" w14:textId="77777777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67DAFF" w14:textId="358501C8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A003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495103" w14:textId="4C18E065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A003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A068F" w14:paraId="6ECBF667" w14:textId="77777777" w:rsidTr="0075749B">
        <w:tc>
          <w:tcPr>
            <w:tcW w:w="2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D00F73" w14:textId="77777777" w:rsidR="009D3370" w:rsidRPr="009D3370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70">
              <w:rPr>
                <w:rFonts w:ascii="Times New Roman" w:hAnsi="Times New Roman" w:cs="Times New Roman"/>
                <w:sz w:val="24"/>
                <w:szCs w:val="24"/>
              </w:rPr>
              <w:t>Frith-Happé</w:t>
            </w:r>
          </w:p>
        </w:tc>
        <w:tc>
          <w:tcPr>
            <w:tcW w:w="11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ED9F51" w14:textId="71655017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5</w:t>
            </w:r>
            <w:r w:rsidR="004A1719" w:rsidRPr="006557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05E009" w14:textId="56BE748C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2</w:t>
            </w:r>
            <w:r w:rsidR="004A1719" w:rsidRPr="006557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708B9E" w14:textId="3E0E4899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 w:rsidR="00A003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A8F7C8" w14:textId="4503EA7A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4A1719" w:rsidRPr="006557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365CCA" w14:textId="42471C71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92A6DE" w14:textId="3D1AF7E3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188BA9" w14:textId="77777777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B2935B" w14:textId="1BE7B385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A003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A068F" w14:paraId="0A508B3B" w14:textId="77777777" w:rsidTr="0075749B">
        <w:tc>
          <w:tcPr>
            <w:tcW w:w="22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B8C049" w14:textId="77777777" w:rsidR="009D3370" w:rsidRPr="009D3370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370">
              <w:rPr>
                <w:rFonts w:ascii="Times New Roman" w:hAnsi="Times New Roman" w:cs="Times New Roman"/>
                <w:sz w:val="24"/>
                <w:szCs w:val="24"/>
              </w:rPr>
              <w:t>AOSPAN</w:t>
            </w:r>
          </w:p>
        </w:tc>
        <w:tc>
          <w:tcPr>
            <w:tcW w:w="113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B57587" w14:textId="537F9F99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3</w:t>
            </w:r>
            <w:r w:rsidR="00A003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6AA10D" w14:textId="621A9057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4A1719" w:rsidRPr="00655736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B11D80" w14:textId="5F2BA508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A003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C5B707" w14:textId="14D33B06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A003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0B6761" w14:textId="466598FF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A003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89B3ED" w14:textId="42AB3931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2750C" w:rsidRPr="0065573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C87413" w14:textId="23E2B8D8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26C6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19C2BD" w14:textId="77777777" w:rsidR="009D3370" w:rsidRPr="00655736" w:rsidRDefault="009D3370" w:rsidP="007574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7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4F5EABE" w14:textId="793B5802" w:rsidR="009D3370" w:rsidRDefault="009D3370"/>
    <w:p w14:paraId="4ABFE719" w14:textId="77777777" w:rsidR="009D3370" w:rsidRDefault="009D3370" w:rsidP="009D3370">
      <w:pPr>
        <w:spacing w:after="0" w:line="240" w:lineRule="auto"/>
        <w:jc w:val="both"/>
        <w:rPr>
          <w:rFonts w:ascii="Times New Roman" w:hAnsi="Times New Roman"/>
        </w:rPr>
      </w:pPr>
    </w:p>
    <w:p w14:paraId="1E6361E2" w14:textId="77777777" w:rsidR="009D3370" w:rsidRDefault="009D3370" w:rsidP="009D3370">
      <w:pPr>
        <w:spacing w:after="0" w:line="240" w:lineRule="auto"/>
        <w:jc w:val="both"/>
        <w:rPr>
          <w:rFonts w:ascii="Times New Roman" w:hAnsi="Times New Roman"/>
        </w:rPr>
      </w:pPr>
    </w:p>
    <w:p w14:paraId="7F88264E" w14:textId="77777777" w:rsidR="009D3370" w:rsidRDefault="009D3370" w:rsidP="009D3370">
      <w:pPr>
        <w:spacing w:after="0" w:line="240" w:lineRule="auto"/>
        <w:jc w:val="both"/>
        <w:rPr>
          <w:rFonts w:ascii="Times New Roman" w:hAnsi="Times New Roman"/>
        </w:rPr>
      </w:pPr>
    </w:p>
    <w:p w14:paraId="19D78C5E" w14:textId="77777777" w:rsidR="009D3370" w:rsidRDefault="009D3370" w:rsidP="009D3370">
      <w:pPr>
        <w:spacing w:after="0" w:line="240" w:lineRule="auto"/>
        <w:jc w:val="both"/>
        <w:rPr>
          <w:rFonts w:ascii="Times New Roman" w:hAnsi="Times New Roman"/>
        </w:rPr>
      </w:pPr>
    </w:p>
    <w:p w14:paraId="4FC74BDB" w14:textId="77777777" w:rsidR="009D3370" w:rsidRDefault="009D3370" w:rsidP="009D3370">
      <w:pPr>
        <w:spacing w:after="0" w:line="240" w:lineRule="auto"/>
        <w:jc w:val="both"/>
        <w:rPr>
          <w:rFonts w:ascii="Times New Roman" w:hAnsi="Times New Roman"/>
        </w:rPr>
      </w:pPr>
    </w:p>
    <w:p w14:paraId="7C756228" w14:textId="77777777" w:rsidR="009D3370" w:rsidRDefault="009D3370" w:rsidP="009D3370">
      <w:pPr>
        <w:spacing w:after="0" w:line="240" w:lineRule="auto"/>
        <w:jc w:val="both"/>
        <w:rPr>
          <w:rFonts w:ascii="Times New Roman" w:hAnsi="Times New Roman"/>
        </w:rPr>
      </w:pPr>
    </w:p>
    <w:p w14:paraId="3F675727" w14:textId="77777777" w:rsidR="009D3370" w:rsidRDefault="009D3370" w:rsidP="009D3370">
      <w:pPr>
        <w:spacing w:after="0" w:line="240" w:lineRule="auto"/>
        <w:jc w:val="both"/>
        <w:rPr>
          <w:rFonts w:ascii="Times New Roman" w:hAnsi="Times New Roman"/>
        </w:rPr>
      </w:pPr>
    </w:p>
    <w:p w14:paraId="31BC4D41" w14:textId="77777777" w:rsidR="009D3370" w:rsidRDefault="009D3370" w:rsidP="009D3370">
      <w:pPr>
        <w:spacing w:after="0" w:line="240" w:lineRule="auto"/>
        <w:jc w:val="both"/>
        <w:rPr>
          <w:rFonts w:ascii="Times New Roman" w:hAnsi="Times New Roman"/>
        </w:rPr>
      </w:pPr>
    </w:p>
    <w:p w14:paraId="52433A3E" w14:textId="77777777" w:rsidR="009D3370" w:rsidRDefault="009D3370" w:rsidP="009D3370">
      <w:pPr>
        <w:spacing w:after="0" w:line="240" w:lineRule="auto"/>
        <w:jc w:val="both"/>
        <w:rPr>
          <w:rFonts w:ascii="Times New Roman" w:hAnsi="Times New Roman"/>
        </w:rPr>
      </w:pPr>
    </w:p>
    <w:p w14:paraId="3A51DCDF" w14:textId="77777777" w:rsidR="009D3370" w:rsidRDefault="009D3370" w:rsidP="009D3370">
      <w:pPr>
        <w:spacing w:after="0" w:line="240" w:lineRule="auto"/>
        <w:jc w:val="both"/>
        <w:rPr>
          <w:rFonts w:ascii="Times New Roman" w:hAnsi="Times New Roman"/>
        </w:rPr>
      </w:pPr>
    </w:p>
    <w:p w14:paraId="35DFF737" w14:textId="77777777" w:rsidR="009D3370" w:rsidRDefault="009D3370" w:rsidP="009D3370">
      <w:pPr>
        <w:spacing w:after="0" w:line="240" w:lineRule="auto"/>
        <w:jc w:val="both"/>
        <w:rPr>
          <w:rFonts w:ascii="Times New Roman" w:hAnsi="Times New Roman"/>
        </w:rPr>
      </w:pPr>
    </w:p>
    <w:p w14:paraId="00122F62" w14:textId="77777777" w:rsidR="009D3370" w:rsidRDefault="009D3370" w:rsidP="009D3370">
      <w:pPr>
        <w:spacing w:after="0" w:line="240" w:lineRule="auto"/>
        <w:jc w:val="both"/>
        <w:rPr>
          <w:rFonts w:ascii="Times New Roman" w:hAnsi="Times New Roman"/>
        </w:rPr>
      </w:pPr>
    </w:p>
    <w:p w14:paraId="0F55BE76" w14:textId="77777777" w:rsidR="009D3370" w:rsidRDefault="009D3370" w:rsidP="009D3370">
      <w:pPr>
        <w:spacing w:after="0" w:line="240" w:lineRule="auto"/>
        <w:jc w:val="both"/>
        <w:rPr>
          <w:rFonts w:ascii="Times New Roman" w:hAnsi="Times New Roman"/>
        </w:rPr>
      </w:pPr>
    </w:p>
    <w:p w14:paraId="12A0BA20" w14:textId="77777777" w:rsidR="009D3370" w:rsidRDefault="009D3370" w:rsidP="009D3370">
      <w:pPr>
        <w:spacing w:after="0" w:line="240" w:lineRule="auto"/>
        <w:jc w:val="both"/>
        <w:rPr>
          <w:rFonts w:ascii="Times New Roman" w:hAnsi="Times New Roman"/>
        </w:rPr>
      </w:pPr>
    </w:p>
    <w:p w14:paraId="19599DA7" w14:textId="77777777" w:rsidR="009D3370" w:rsidRDefault="009D3370" w:rsidP="009D3370">
      <w:pPr>
        <w:spacing w:after="0" w:line="240" w:lineRule="auto"/>
        <w:jc w:val="both"/>
        <w:rPr>
          <w:rFonts w:ascii="Times New Roman" w:hAnsi="Times New Roman"/>
        </w:rPr>
      </w:pPr>
    </w:p>
    <w:p w14:paraId="6CBD2A58" w14:textId="225E8EA1" w:rsidR="009D3370" w:rsidRDefault="00803629" w:rsidP="009D3370">
      <w:p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Note: </w:t>
      </w:r>
      <w:r w:rsidR="009D3370" w:rsidRPr="009D3370">
        <w:rPr>
          <w:rFonts w:ascii="Times New Roman" w:hAnsi="Times New Roman"/>
        </w:rPr>
        <w:t xml:space="preserve">Autistic group </w:t>
      </w:r>
      <w:r>
        <w:rPr>
          <w:rFonts w:ascii="Times New Roman" w:hAnsi="Times New Roman"/>
        </w:rPr>
        <w:t xml:space="preserve">correlations are presented </w:t>
      </w:r>
      <w:r w:rsidR="009D3370" w:rsidRPr="009D3370">
        <w:rPr>
          <w:rFonts w:ascii="Times New Roman" w:hAnsi="Times New Roman"/>
        </w:rPr>
        <w:t xml:space="preserve">above the </w:t>
      </w:r>
      <w:r>
        <w:rPr>
          <w:rFonts w:ascii="Times New Roman" w:hAnsi="Times New Roman"/>
        </w:rPr>
        <w:t xml:space="preserve">dividing </w:t>
      </w:r>
      <w:r w:rsidR="009D3370" w:rsidRPr="009D3370">
        <w:rPr>
          <w:rFonts w:ascii="Times New Roman" w:hAnsi="Times New Roman"/>
        </w:rPr>
        <w:t xml:space="preserve">line, non-autistic group </w:t>
      </w:r>
      <w:r>
        <w:rPr>
          <w:rFonts w:ascii="Times New Roman" w:hAnsi="Times New Roman"/>
        </w:rPr>
        <w:t xml:space="preserve">correlations are </w:t>
      </w:r>
      <w:r w:rsidR="009D3370" w:rsidRPr="009D3370">
        <w:rPr>
          <w:rFonts w:ascii="Times New Roman" w:hAnsi="Times New Roman"/>
        </w:rPr>
        <w:t xml:space="preserve">below the line. </w:t>
      </w:r>
    </w:p>
    <w:p w14:paraId="45DF3590" w14:textId="72F25B81" w:rsidR="009D3370" w:rsidRPr="009D3370" w:rsidRDefault="009D3370" w:rsidP="009D3370">
      <w:pPr>
        <w:spacing w:after="0" w:line="240" w:lineRule="auto"/>
        <w:jc w:val="both"/>
        <w:rPr>
          <w:rFonts w:ascii="Times New Roman" w:hAnsi="Times New Roman"/>
        </w:rPr>
      </w:pPr>
      <w:r w:rsidRPr="0041128F">
        <w:rPr>
          <w:rFonts w:ascii="Times New Roman" w:hAnsi="Times New Roman"/>
        </w:rPr>
        <w:t>LiES: Lying in Everyday Situations; RLAS: Revised Lie Acceptability Scale; SLT: Sheffield Lie Test; Frith Happé animations: Theory of Mind triangles task; AOPSAN: Automated Operation Span Task.</w:t>
      </w:r>
    </w:p>
    <w:p w14:paraId="5CECA00D" w14:textId="074CB2C6" w:rsidR="00666515" w:rsidRDefault="00666515" w:rsidP="009D3370">
      <w:pPr>
        <w:spacing w:after="0" w:line="240" w:lineRule="auto"/>
        <w:jc w:val="both"/>
        <w:rPr>
          <w:rFonts w:ascii="Times New Roman" w:hAnsi="Times New Roman"/>
        </w:rPr>
      </w:pPr>
      <w:r w:rsidRPr="0041128F">
        <w:rPr>
          <w:rFonts w:ascii="Times New Roman" w:hAnsi="Times New Roman"/>
        </w:rPr>
        <w:t>*p &lt; 0.05, **p &lt; 0.01, ***p &lt; 0.001.</w:t>
      </w:r>
      <w:r w:rsidR="00EE0CC9">
        <w:rPr>
          <w:rFonts w:ascii="Times New Roman" w:hAnsi="Times New Roman"/>
        </w:rPr>
        <w:t xml:space="preserve"> </w:t>
      </w:r>
      <w:r w:rsidR="00EE0CC9" w:rsidRPr="00EE0CC9">
        <w:rPr>
          <w:rFonts w:ascii="Times New Roman" w:hAnsi="Times New Roman"/>
        </w:rPr>
        <w:t xml:space="preserve">= Unadjusted </w:t>
      </w:r>
      <w:r w:rsidR="00EE0CC9" w:rsidRPr="00EE0CC9">
        <w:rPr>
          <w:rFonts w:ascii="Times New Roman" w:hAnsi="Times New Roman"/>
          <w:i/>
          <w:iCs/>
        </w:rPr>
        <w:t xml:space="preserve">p </w:t>
      </w:r>
      <w:r w:rsidR="00EE0CC9" w:rsidRPr="00EE0CC9">
        <w:rPr>
          <w:rFonts w:ascii="Times New Roman" w:hAnsi="Times New Roman"/>
        </w:rPr>
        <w:t>values</w:t>
      </w:r>
    </w:p>
    <w:p w14:paraId="70FC8BFC" w14:textId="44C0871A" w:rsidR="00F332D5" w:rsidRDefault="00F332D5" w:rsidP="00F332D5">
      <w:pPr>
        <w:spacing w:after="0" w:line="240" w:lineRule="auto"/>
        <w:jc w:val="both"/>
        <w:rPr>
          <w:rFonts w:ascii="Times New Roman" w:hAnsi="Times New Roman"/>
          <w:i/>
          <w:iCs/>
          <w:sz w:val="24"/>
          <w:szCs w:val="24"/>
        </w:rPr>
      </w:pPr>
    </w:p>
    <w:p w14:paraId="290BC45E" w14:textId="43790E69" w:rsidR="00A82554" w:rsidRDefault="00A82554" w:rsidP="00F332D5">
      <w:pPr>
        <w:spacing w:after="0" w:line="240" w:lineRule="auto"/>
        <w:jc w:val="both"/>
        <w:rPr>
          <w:rFonts w:ascii="Times New Roman" w:hAnsi="Times New Roman"/>
          <w:i/>
          <w:iCs/>
          <w:sz w:val="24"/>
          <w:szCs w:val="24"/>
        </w:rPr>
      </w:pPr>
    </w:p>
    <w:p w14:paraId="615829CF" w14:textId="0E48D20E" w:rsidR="00F332D5" w:rsidRDefault="00F332D5" w:rsidP="00F332D5">
      <w:pPr>
        <w:spacing w:after="0" w:line="240" w:lineRule="auto"/>
        <w:jc w:val="both"/>
        <w:rPr>
          <w:rFonts w:ascii="Times New Roman" w:hAnsi="Times New Roman"/>
          <w:i/>
          <w:iCs/>
          <w:sz w:val="24"/>
          <w:szCs w:val="24"/>
        </w:rPr>
      </w:pPr>
    </w:p>
    <w:p w14:paraId="628FCFA7" w14:textId="56AD60C5" w:rsidR="00F332D5" w:rsidRPr="00F332D5" w:rsidRDefault="00F332D5" w:rsidP="00F332D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sectPr w:rsidR="00F332D5" w:rsidRPr="00F332D5" w:rsidSect="009D33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880"/>
    <w:rsid w:val="00006106"/>
    <w:rsid w:val="00015BCB"/>
    <w:rsid w:val="00363F49"/>
    <w:rsid w:val="0039278F"/>
    <w:rsid w:val="00474531"/>
    <w:rsid w:val="004A1719"/>
    <w:rsid w:val="004C135D"/>
    <w:rsid w:val="00567C2C"/>
    <w:rsid w:val="00655736"/>
    <w:rsid w:val="00656141"/>
    <w:rsid w:val="00666515"/>
    <w:rsid w:val="006E7CD9"/>
    <w:rsid w:val="00726C04"/>
    <w:rsid w:val="0075749B"/>
    <w:rsid w:val="00803629"/>
    <w:rsid w:val="00834802"/>
    <w:rsid w:val="009757B4"/>
    <w:rsid w:val="009A068F"/>
    <w:rsid w:val="009A4880"/>
    <w:rsid w:val="009D3370"/>
    <w:rsid w:val="00A0031A"/>
    <w:rsid w:val="00A2750C"/>
    <w:rsid w:val="00A82554"/>
    <w:rsid w:val="00AE6962"/>
    <w:rsid w:val="00BF4B33"/>
    <w:rsid w:val="00CF5199"/>
    <w:rsid w:val="00D22277"/>
    <w:rsid w:val="00E26C67"/>
    <w:rsid w:val="00EE0CC9"/>
    <w:rsid w:val="00F332D5"/>
    <w:rsid w:val="00FE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29490"/>
  <w15:chartTrackingRefBased/>
  <w15:docId w15:val="{69F18AE5-83C9-4550-822B-CBD5E8F7C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Bagnall</dc:creator>
  <cp:keywords/>
  <dc:description/>
  <cp:lastModifiedBy>Ralph Bagnall</cp:lastModifiedBy>
  <cp:revision>24</cp:revision>
  <dcterms:created xsi:type="dcterms:W3CDTF">2022-09-29T12:29:00Z</dcterms:created>
  <dcterms:modified xsi:type="dcterms:W3CDTF">2023-04-03T09:43:00Z</dcterms:modified>
</cp:coreProperties>
</file>